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T</w:t>
      </w:r>
      <w:r>
        <w:rPr>
          <w:rFonts w:cs="Arial" w:ascii="Arial" w:hAnsi="Arial"/>
          <w:b/>
          <w:sz w:val="14"/>
          <w:szCs w:val="14"/>
        </w:rPr>
        <w:t xml:space="preserve">able </w:t>
      </w:r>
      <w:r>
        <w:rPr>
          <w:rFonts w:cs="Arial" w:ascii="Arial" w:hAnsi="Arial"/>
          <w:b/>
          <w:sz w:val="14"/>
          <w:szCs w:val="14"/>
        </w:rPr>
        <w:t xml:space="preserve">S2. </w:t>
      </w:r>
      <w:r>
        <w:rPr>
          <w:rFonts w:cs="Arial" w:ascii="Arial" w:hAnsi="Arial"/>
          <w:b/>
          <w:sz w:val="14"/>
          <w:szCs w:val="14"/>
        </w:rPr>
        <w:t>Pathway list of enrichment by known and candidate disease gen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2792"/>
        <w:gridCol w:w="4050"/>
        <w:gridCol w:w="6002"/>
        <w:gridCol w:w="171"/>
      </w:tblGrid>
      <w:tr>
        <w:trPr/>
        <w:tc>
          <w:tcPr>
            <w:tcW w:w="9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</w:rPr>
              <w:t>KEGG ID</w:t>
            </w:r>
          </w:p>
        </w:tc>
        <w:tc>
          <w:tcPr>
            <w:tcW w:w="27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</w:rPr>
              <w:t>Pathway Name</w:t>
            </w:r>
          </w:p>
        </w:tc>
        <w:tc>
          <w:tcPr>
            <w:tcW w:w="40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</w:rPr>
              <w:t>Known Disease Genes</w:t>
            </w:r>
          </w:p>
        </w:tc>
        <w:tc>
          <w:tcPr>
            <w:tcW w:w="617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iCs/>
                <w:sz w:val="14"/>
                <w:szCs w:val="14"/>
              </w:rPr>
              <w:t>Candidate Disease Genes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06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tokine-cytokine receptor interac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3CR1, IFNG, IL1A, IL1B, IL10, IL18, LTA, TNFRSF11B, CCL2, TNF, TNFRSF1A, CD40LG</w:t>
            </w:r>
          </w:p>
        </w:tc>
        <w:tc>
          <w:tcPr>
            <w:tcW w:w="600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3,TNFRSF13C,CCL2,TNFSF13B,IL1A,IL23A,TGFBR2,IL18R1,TNFRSF14,LTBR,CXCR4,TNFSF12,IL6ST,GHR,IL1R2,TNFRSF1A,TNFRSF12A,TNFRSF18,IL2RA,MET,IFNGR1,TNFRSF4,KIT,LTA,CCL11,PDGFRB,</w:t>
            </w:r>
          </w:p>
        </w:tc>
        <w:tc>
          <w:tcPr>
            <w:tcW w:w="1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8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gulation of actin cytoskelet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2, INS, ITGA2, ITGAM, ITGB3, RHOA, RAC1, MYLK2, CD14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1R12A,ITGA6,PIK3R1,MAP2K1,ITGA5,MYH9,CD14,MYL2,MAP2K2,CRKL,ITGA3,PIK3R5,ITGB3,PIK3R3,ACTB,ITGAV,MSN,F2R,PDGFRB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5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cal adhes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B1, ITGA2, ITGB3, RHOA, RAC1, THBS4, MYLK2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1R12A,ITGA6,MAP2K1,ERBB2,MYL2,TNC,COL3A1,FLNB,CRKL,SHC1,ITGA3,IGF1R,PIK3R5,ITGB3,IGF1,PIK3R3,MET,PDGFRB,PDPK1,BIRC3,THBS2,PIK3R1,ITGA5,CAV1,ILK,GRB2,GSK3B,ACTB,COL1A2,ITGAV,COL4A6,MAPK10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0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K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A, IL1B, NFKB1, RAC1, TNF, TNFRSF1A, CACNA1C, CD14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A8,MAP2K1,CD14,IL1A,TGFBR2,MAP2K2,MAPK8IP1,FLNB,MAP2K3,GRB2,CRKL,MAP3K7IP2,DAXX,MYC,IL1R2,TNFRSF1A,SRF,RELB,NFKB2,MAPK10,HSPB1,RELA,PDGFRB,MAP3K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9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ipocytokine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RS1, NFKB1, NPY, PRKAA1, TNF, TNFRSF1A, ADIPOQ, CD36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RS1,ACSL1,NFKBIE,RXRA,TNFRSF1A,PRKCQ,NFKBIB,PCK2,MAPK10,RELA,SOCS3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4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matopoietic cell lineage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1BA, IL1A, IL1B, ITGA2, ITGAM, ITGB3, TNF, CD14, CD36, CD44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3,CD55,ITGA6,ITGA5,CD14,IL1A,ANPEP,CD59,ITGA3,ITGB3,GYPA,IL1R2,CD9,IL2RA,CD44,KIT,MME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plement and coagulation cascade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2, F12, FGB, CFH, SERPINE1, PLAU, PLAUR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59,SERPINE1,CD55,PLAU,F2R,PLAT,PLAUR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ll-like receptor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B, NFKB1, RAC1, TLR4, TNF, CD14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K3R1,MAP2K1,RIPK1,CD14,TOLLIP,MAP2K2,FADD,MAP2K3,TLR2,TLR7,TLR3,IRAK1,PIK3R5,MAP3K7IP2,STAT1,PIK3R3,LBP,MAPK10,RELA,TLR5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7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ukocyte transendothelial migr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B1, CYBA, GNAI2, ITGAM, RHOA, MMP2, MMP9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CR4,PIK3R5,PIK3R1,PIK3R3,ACTB,MYL2,MSN,GNAI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08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uroactive ligand-receptor interac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TB4R, AGTR1, AGTR2, EDN1, F2, NR3C1, NPY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DNRA, F2R, F2RL1, GHR, LEPR, P2RY2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2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optosi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A, IL1B, NFKB1, TNF, TNFRSF1A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3,IRAK1,BIRC3,PIK3R5,PIK3R1,TNFRSF1A,RIPK1,PIK3R3,CYCS,BCL2L1,IL1A,RELA,FADD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0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cium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TR1, NOS3, CACNA1C, MYLK2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RBB2,GNAQ,F2R,PDGFRB,NOS3,EDNRA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9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sulin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K, INS, IRS1, PRKAA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PK1,TSC2,PIK3R1,SOCS2,PPP1R3A,MAP2K1,MAP2K2,SOCS3,GRB2,IRS1,CRKL,SHC1,PIK3R5,GSK3B,PIK3R3,PCK2,MAPK10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33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AR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POA5, FABP4, APOA1, APOA2, LPL, OLR1, PPARG, ADIPOQ, CD36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PK1,FABP3,PPARD,ACSL1,RXRA,SLC27A4,LPL,ILK,PCK2,CYP27A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51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CM-receptor interac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P1BA, ITGA2, ITGB3, THBS4, CD36, CD44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TGA3,THBS2,ITGA6,ITGB3,ITGA5,ITGAV,COL1A2,CD44,COL4A6,COL3A1,TNC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6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 cell receptor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FNG, IL10, RHOA, NFKB1, TNF, CD40LG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B2,PDCD1,NFKBIE,PIK3R5,PIK3R1,MAP2K1,GSK3B,PIK3R3,PRKCQ,NFKBIB,RELA,NFATC1,MAP2K2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93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I diabetes mellitu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K, INS, IRS1, TNF, CACNA1C, ADIPOQ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RS1,PRKCE,PIK3R5,PIK3R1,SOCS2,PIK3R3,MAPK10,SOCS3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3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nt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B1, RHOA, LRP6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D3,GSK3B,PPARD,MAPK10,FOSL1,NFATC1,MYC,AXIN2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5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herens junc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B1, RHOA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P1,SMAD3,ERBB2,ACTB,MET,IGF1R,TGFBR2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3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ak-STAT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FNG, IL10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3,PIK3R1,SOCS2,BCL2L1,IL23A,SOCS3,GRB2,CISH,PIK3R5,IL6ST,MYC,GHR,STAT1,PIK3R3,IL2RA,IFNGR1,JAK3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2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ronic myeloid leukemia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FKB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K3R1,MAP2K1,BCL2L1,TGFBR2,MAP2K2,CRKL,SMAD3,ABL1,GRB2,RB1,SHC1,PIK3R5,MYC,HDAC1,PIK3R3,CDKN1B,RELA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13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thogenic Escherichia coli infection - EHEC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B1, RHOA, TLR4, CD14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L1,ACTB,CD14,TUBB6,TLR5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94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 I diabetes mellitu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FNG, IL1A, IL1B, INS, LTA, TNF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D1,IL1A,LTA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514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l adhesion molecules (CAMs)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TGAM, SELE, SELP, CD40LG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CD1,ITGAV,CDH2,SELP,ITGA6,CD58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35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F-beta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FNG, RHOA, THBS4, TNF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D3,BMP4,THBS2,TGFBR2,MYC,SP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36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xon guidance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I2, RHOA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BL1,GSK3B,CXCR4,MET,NFATC1,GNAI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5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tural killer cell mediated cytotoxicit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FNG, RAC1, TNF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B2,SHC1,PIK3R5,PIK3R1,MAP2K1,PIK3R3,IFNGR1,NFATC1,MAP2K2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6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 cell receptor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FKB1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B2,NFKBIE,PIK3R5,PIK3R1,MAP2K1,GSK3B,PIK3R3,NFKBIB,NFATC1,RELA,MAP2K2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1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tigen processing and presen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TA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LR,HSPA4,CTSB,HSP90AB1,HSPA5,HSPA8,B2M,HSP90AA1,CANX,LTA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048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olipid metabolism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H2, GLA, LIPC, LPL, LIPG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STP1,ANPEP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53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ght junc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B1, GNAI2, RHOA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YH9,PRKCE,PRKCQ,ACTB,MYL2,GNAI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2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lorectal cancer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NNB1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B2,SMAD3,IGF1R,PIK3R5,MYC,PIK3R1,AXIN2,MAP2K1,GSK3B,PIK3R3,CYCS,MET,MAPK10,TGFBR2,PDGFRB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15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OR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S, PRKAA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PK1,PIK3R3,TSC2,HIF1A,PIK3R5,PIK3R1,IGF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21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ncreatic cancer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FKB1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AD3,RB1,PIK3R5,PIK3R1,STAT1,MAP2K1,ERBB2,PIK3R3,BCL2L1,MAPK10,TGFBR2,RELA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37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EGF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3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K3R3,PIK3R5,HSPB1,NFATC1,MAP2K2,PIK3R1,MAP2K1,NOS3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0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zheimer's disease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PL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DE,APBB1,TNFRSF1A,PSEN2,GSK3B,CYCS,GNAQ,LPL,APP,FADD,MME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001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olysis / Gluconeogenesi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H2, GCK, LDHB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GM1,GPI,PCK2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1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thelial cell signaling in Helicobacter pylori infec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FKB1, RAC1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,MAPK10,RELA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912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RH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MP2, CACNA1C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B2,PLD2,GNAQ,MAPK10,MAP2K2,MAP2K3,MAP3K1,MAP2K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95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turity onset diabetes of the young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K, INS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R5A2,HNF4A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664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c epsilon RI signaling pathway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C1, TNF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B2,PRKCE,IL3,PIK3R5,PIK3R1,MAP2K1,PIK3R3,MAPK10,MAP2K2,MAP2K3,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73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ng-term depress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I2, NOS3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Q,IGF1R,MAP2K2,MAP2K1,GNAI1,IGF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035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e metabolism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F, TH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F,COMT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54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p junc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I2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RB2,GNAQ,TUBB6,DRD2,MAP2K2,PDGFRB,MAP2K1,GNAI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47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ng-term potenti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CNA1C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NAQ,PPP1R12A,MAP2K2,MAP2K1,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0120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ile acid biosynthesi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DH2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P27A1,CYP46A1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0561</w:t>
            </w:r>
          </w:p>
        </w:tc>
        <w:tc>
          <w:tcPr>
            <w:tcW w:w="2792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ycerophospholipid metabolism</w:t>
            </w:r>
          </w:p>
        </w:tc>
        <w:tc>
          <w:tcPr>
            <w:tcW w:w="405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CAT</w:t>
            </w:r>
          </w:p>
        </w:tc>
        <w:tc>
          <w:tcPr>
            <w:tcW w:w="6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PL,PPAP2A,AGPAT2,MGLL,</w:t>
            </w:r>
          </w:p>
        </w:tc>
      </w:tr>
      <w:tr>
        <w:trPr/>
        <w:tc>
          <w:tcPr>
            <w:tcW w:w="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5020</w:t>
            </w:r>
          </w:p>
        </w:tc>
        <w:tc>
          <w:tcPr>
            <w:tcW w:w="27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rkinson's disease</w:t>
            </w:r>
          </w:p>
        </w:tc>
        <w:tc>
          <w:tcPr>
            <w:tcW w:w="40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</w:t>
            </w:r>
          </w:p>
        </w:tc>
        <w:tc>
          <w:tcPr>
            <w:tcW w:w="617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A,MAP2K2,HSPA5,MAP2K1,PRNP,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sectPr>
      <w:type w:val="nextPage"/>
      <w:pgSz w:orient="landscape" w:w="16838" w:h="11906"/>
      <w:pgMar w:left="1440" w:right="1440" w:gutter="0" w:header="0" w:top="1246" w:footer="0" w:bottom="109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1T13:13:00Z</dcterms:created>
  <dc:creator>Lc.Zhang</dc:creator>
  <dc:description/>
  <cp:keywords/>
  <dc:language>en-US</dc:language>
  <cp:lastModifiedBy>zhang</cp:lastModifiedBy>
  <dcterms:modified xsi:type="dcterms:W3CDTF">2012-05-29T04:26:00Z</dcterms:modified>
  <cp:revision>22</cp:revision>
  <dc:subject/>
  <dc:title>1</dc:title>
</cp:coreProperties>
</file>